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2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8"/>
        <w:gridCol w:w="843"/>
        <w:gridCol w:w="1205"/>
        <w:gridCol w:w="1048"/>
        <w:gridCol w:w="2410"/>
        <w:gridCol w:w="3118"/>
      </w:tblGrid>
      <w:tr w:rsidR="00A204C3" w:rsidRPr="00ED5AC2" w:rsidTr="00A204C3">
        <w:trPr>
          <w:trHeight w:val="300"/>
        </w:trPr>
        <w:tc>
          <w:tcPr>
            <w:tcW w:w="0" w:type="auto"/>
            <w:shd w:val="clear" w:color="000000" w:fill="DCE6F1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843" w:type="dxa"/>
            <w:shd w:val="clear" w:color="000000" w:fill="DCE6F1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hancer</w:t>
            </w:r>
          </w:p>
        </w:tc>
        <w:tc>
          <w:tcPr>
            <w:tcW w:w="1205" w:type="dxa"/>
            <w:shd w:val="clear" w:color="000000" w:fill="DCE6F1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edicted by JEME</w:t>
            </w:r>
          </w:p>
        </w:tc>
        <w:tc>
          <w:tcPr>
            <w:tcW w:w="1048" w:type="dxa"/>
            <w:shd w:val="clear" w:color="000000" w:fill="DCE6F1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redicted by </w:t>
            </w:r>
            <w:proofErr w:type="spellStart"/>
            <w:r w:rsidRPr="00ED5A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CRE</w:t>
            </w:r>
            <w:proofErr w:type="spellEnd"/>
            <w:r w:rsidRPr="00ED5A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Method</w:t>
            </w:r>
          </w:p>
        </w:tc>
        <w:tc>
          <w:tcPr>
            <w:tcW w:w="2410" w:type="dxa"/>
            <w:shd w:val="clear" w:color="000000" w:fill="DCE6F1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PC-7 TF binding</w:t>
            </w:r>
          </w:p>
        </w:tc>
        <w:tc>
          <w:tcPr>
            <w:tcW w:w="3118" w:type="dxa"/>
            <w:shd w:val="clear" w:color="000000" w:fill="DCE6F1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P TF binding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Erg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6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G, FLI1, TAL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D0E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BPβ</w:t>
            </w: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FLI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Erg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7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PU.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Erg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85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GFI1B, RUNX1, TAL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GFI1, GFI1B, LMO2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Fli1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5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 ,GFI1B, RUNX1, TAL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GATA2, GFI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Fli1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12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TA1, PU.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ata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RUNX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LMO2, RUNX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ata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2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PU.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.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ata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ata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3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TAL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LMO2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fi1b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13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TA2, GFI1B ,RUNX1, TAL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1, GATA2, GFI1, GFI1B, LMO2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fi1b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16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GFI1B, RUNX1, TAL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1, GATA2, GFI1, GFI1B, LMO2, RUNX1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fi1b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17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GFI1B, RUNX1, TAL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1, GATA2, GFI1, GFI1B, LMO2, PU.1, RUNX1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Lyl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moter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 GFI1B, PU.1, RUNX1, TAL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1, GATA2, GFI1, GFI1B, LMO2, PU.1, RUNX1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Meis1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48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 GFI1B, PU.1, RUNX1, TAL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TA1, GATA2, GFI1, GFI1B, LMO2, PU.1, RUNX1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pi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 GFI1B, PU.1, RUNX1, TAL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D0E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BPβ</w:t>
            </w: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FLI1, GFI1, GFI1B, LMO2, PU.1, RUNX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59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 GFI1B, RUNX1, TAL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D0E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BPβ</w:t>
            </w: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FLI1, GATA1, GFI1, LMO2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3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 GFI1B, PU.1, RUNX1, TAL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1, GATA2, GFI1, GFI1B, LMO2, PU.1, RUNX1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23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 GFI1B, PU.1, RUNX1, TAL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D0E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BPβ</w:t>
            </w: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FLI1, GATA1, GATA2, GFI1, GFI1B, LMO2, PU.1, RUNX1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110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 GFI1B, RUNX1, TAL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D0E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BPβ</w:t>
            </w: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FLI1, GATA1, GFI1, GFI1B, LMO2, PU.1, TAL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843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204</w:t>
            </w:r>
          </w:p>
        </w:tc>
        <w:tc>
          <w:tcPr>
            <w:tcW w:w="1205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7413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Considered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.1,RUNX1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al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al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19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PU.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D0EB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BPβ</w:t>
            </w: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FLI1, LMO2, PU.1</w:t>
            </w:r>
          </w:p>
        </w:tc>
      </w:tr>
      <w:tr w:rsidR="00A204C3" w:rsidRPr="00ED5AC2" w:rsidTr="00A204C3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04C3" w:rsidRPr="0039294B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39294B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al1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40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8" w:type="dxa"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2, GFI1B, RUNX1, TAL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A204C3" w:rsidRPr="00ED5AC2" w:rsidRDefault="00A204C3" w:rsidP="00A204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D5AC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I1, GATA1, GATA2, GFI1, GFI1B, LMO2, PU.1, RUNX1, TAL1</w:t>
            </w:r>
          </w:p>
        </w:tc>
      </w:tr>
    </w:tbl>
    <w:p w:rsidR="00BE4D09" w:rsidRPr="00A204C3" w:rsidRDefault="00A204C3">
      <w:pPr>
        <w:rPr>
          <w:b/>
        </w:rPr>
      </w:pPr>
      <w:r w:rsidRPr="00A204C3">
        <w:rPr>
          <w:b/>
        </w:rPr>
        <w:t xml:space="preserve">Table S5A. Positive enhancer elements for the genes in </w:t>
      </w:r>
      <w:proofErr w:type="spellStart"/>
      <w:r w:rsidRPr="00A204C3">
        <w:rPr>
          <w:b/>
        </w:rPr>
        <w:t>Schutte</w:t>
      </w:r>
      <w:proofErr w:type="spellEnd"/>
      <w:r w:rsidRPr="00A204C3">
        <w:rPr>
          <w:b/>
        </w:rPr>
        <w:t xml:space="preserve"> et al. data and their overlap with predictions from our (co)CRE method and retrained JEME method.</w:t>
      </w:r>
    </w:p>
    <w:p w:rsidR="00EF69F3" w:rsidRDefault="00EF69F3"/>
    <w:p w:rsidR="00EF69F3" w:rsidRDefault="00EF69F3"/>
    <w:p w:rsidR="00EF69F3" w:rsidRDefault="00EF69F3"/>
    <w:p w:rsidR="00EF69F3" w:rsidRDefault="00EF69F3"/>
    <w:p w:rsidR="00EF69F3" w:rsidRDefault="00EF69F3"/>
    <w:p w:rsidR="00EF69F3" w:rsidRDefault="00EF69F3"/>
    <w:p w:rsidR="00EF69F3" w:rsidRDefault="00EF69F3"/>
    <w:p w:rsidR="00EF69F3" w:rsidRDefault="00EF69F3"/>
    <w:p w:rsidR="00EF69F3" w:rsidRDefault="00EF69F3"/>
    <w:p w:rsidR="00EF69F3" w:rsidRPr="00A204C3" w:rsidRDefault="00A204C3">
      <w:pPr>
        <w:rPr>
          <w:b/>
        </w:rPr>
      </w:pPr>
      <w:r w:rsidRPr="00A204C3">
        <w:rPr>
          <w:b/>
        </w:rPr>
        <w:t xml:space="preserve">Table S5B. Negative enhancer </w:t>
      </w:r>
      <w:r w:rsidRPr="00A204C3">
        <w:rPr>
          <w:b/>
        </w:rPr>
        <w:t xml:space="preserve">elements for the genes in </w:t>
      </w:r>
      <w:proofErr w:type="spellStart"/>
      <w:r w:rsidRPr="00A204C3">
        <w:rPr>
          <w:b/>
        </w:rPr>
        <w:t>Schutte</w:t>
      </w:r>
      <w:proofErr w:type="spellEnd"/>
      <w:r w:rsidRPr="00A204C3">
        <w:rPr>
          <w:b/>
        </w:rPr>
        <w:t xml:space="preserve"> et al. data and their overlap with predictions from our (co)CRE method and retrained JEME method.</w:t>
      </w:r>
    </w:p>
    <w:tbl>
      <w:tblPr>
        <w:tblW w:w="5680" w:type="dxa"/>
        <w:tblInd w:w="1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880"/>
        <w:gridCol w:w="1880"/>
      </w:tblGrid>
      <w:tr w:rsidR="00EF69F3" w:rsidRPr="00B9290C" w:rsidTr="00DA5258">
        <w:trPr>
          <w:trHeight w:val="300"/>
        </w:trPr>
        <w:tc>
          <w:tcPr>
            <w:tcW w:w="960" w:type="dxa"/>
            <w:shd w:val="clear" w:color="000000" w:fill="DCE6F1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960" w:type="dxa"/>
            <w:shd w:val="clear" w:color="000000" w:fill="DCE6F1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hancer</w:t>
            </w:r>
          </w:p>
        </w:tc>
        <w:tc>
          <w:tcPr>
            <w:tcW w:w="1880" w:type="dxa"/>
            <w:shd w:val="clear" w:color="000000" w:fill="DCE6F1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edicted by JEME</w:t>
            </w:r>
          </w:p>
        </w:tc>
        <w:tc>
          <w:tcPr>
            <w:tcW w:w="1880" w:type="dxa"/>
            <w:shd w:val="clear" w:color="000000" w:fill="DCE6F1"/>
            <w:vAlign w:val="center"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Predicted by </w:t>
            </w:r>
            <w:proofErr w:type="spellStart"/>
            <w:r w:rsidRPr="006C18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oCRE</w:t>
            </w:r>
            <w:proofErr w:type="spellEnd"/>
            <w:r w:rsidRPr="006C18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Method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Er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9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Er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14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880" w:type="dxa"/>
            <w:vAlign w:val="center"/>
          </w:tcPr>
          <w:p w:rsidR="00EF69F3" w:rsidRPr="006C18E6" w:rsidRDefault="008D60FA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Fli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moter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Fli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2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Fli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32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at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8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at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7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Gfi1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mote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Lyl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Lyl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1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Mei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mote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Mei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6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Mei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9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pi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18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Spi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moter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32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vAlign w:val="center"/>
          </w:tcPr>
          <w:p w:rsidR="00EF69F3" w:rsidRPr="006C18E6" w:rsidRDefault="00E74131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Considered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4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moter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2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880" w:type="dxa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Runx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18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vAlign w:val="center"/>
          </w:tcPr>
          <w:p w:rsidR="00EF69F3" w:rsidRPr="006C18E6" w:rsidRDefault="00E74131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Considered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al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9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al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moter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  <w:tr w:rsidR="00EF69F3" w:rsidRPr="00B9290C" w:rsidTr="00DA5258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n-GB"/>
              </w:rPr>
              <w:t>Tal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+6</w:t>
            </w:r>
          </w:p>
        </w:tc>
        <w:tc>
          <w:tcPr>
            <w:tcW w:w="1880" w:type="dxa"/>
            <w:shd w:val="clear" w:color="auto" w:fill="F2F2F2" w:themeFill="background1" w:themeFillShade="F2"/>
            <w:noWrap/>
            <w:vAlign w:val="center"/>
            <w:hideMark/>
          </w:tcPr>
          <w:p w:rsidR="00EF69F3" w:rsidRPr="006C18E6" w:rsidRDefault="00EF69F3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EF69F3" w:rsidRPr="006C18E6" w:rsidRDefault="004D7F6E" w:rsidP="00DA52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C18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</w:tr>
    </w:tbl>
    <w:p w:rsidR="004D7F6E" w:rsidRDefault="004D7F6E"/>
    <w:p w:rsidR="00DA5258" w:rsidRDefault="00DA5258"/>
    <w:p w:rsidR="00DA5258" w:rsidRDefault="00DA5258"/>
    <w:p w:rsidR="00DA5258" w:rsidRDefault="00DA5258"/>
    <w:p w:rsidR="00DA5258" w:rsidRDefault="00DA5258"/>
    <w:p w:rsidR="00DA5258" w:rsidRDefault="00DA5258"/>
    <w:p w:rsidR="00DA5258" w:rsidRDefault="00DA5258"/>
    <w:p w:rsidR="00DA5258" w:rsidRDefault="00DA5258"/>
    <w:p w:rsidR="00DA5258" w:rsidRDefault="00DA5258">
      <w:bookmarkStart w:id="0" w:name="_GoBack"/>
      <w:bookmarkEnd w:id="0"/>
    </w:p>
    <w:sectPr w:rsidR="00DA5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AC2"/>
    <w:rsid w:val="00021BCE"/>
    <w:rsid w:val="000E261A"/>
    <w:rsid w:val="002F78B8"/>
    <w:rsid w:val="003151EA"/>
    <w:rsid w:val="00316067"/>
    <w:rsid w:val="0039294B"/>
    <w:rsid w:val="00474C38"/>
    <w:rsid w:val="004D7F6E"/>
    <w:rsid w:val="005C2407"/>
    <w:rsid w:val="005D132D"/>
    <w:rsid w:val="00644780"/>
    <w:rsid w:val="006B06D0"/>
    <w:rsid w:val="006C18E6"/>
    <w:rsid w:val="007C4343"/>
    <w:rsid w:val="008D60FA"/>
    <w:rsid w:val="00A204C3"/>
    <w:rsid w:val="00AD0EBD"/>
    <w:rsid w:val="00AF11F2"/>
    <w:rsid w:val="00BB35F4"/>
    <w:rsid w:val="00BE4D09"/>
    <w:rsid w:val="00DA5258"/>
    <w:rsid w:val="00DC02F3"/>
    <w:rsid w:val="00DD4529"/>
    <w:rsid w:val="00E3055D"/>
    <w:rsid w:val="00E714E6"/>
    <w:rsid w:val="00E74131"/>
    <w:rsid w:val="00ED5AC2"/>
    <w:rsid w:val="00EF69F3"/>
    <w:rsid w:val="00F4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ECC0BA-6468-4D7E-B336-183B83902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DEAF4E78F2243A182C331F5ADC7A4" ma:contentTypeVersion="7" ma:contentTypeDescription="Create a new document." ma:contentTypeScope="" ma:versionID="c830837a0edc2ceb4f463dac9ccca72b">
  <xsd:schema xmlns:xsd="http://www.w3.org/2001/XMLSchema" xmlns:xs="http://www.w3.org/2001/XMLSchema" xmlns:p="http://schemas.microsoft.com/office/2006/metadata/properties" xmlns:ns2="8a03cd44-7435-4cc0-9b31-fee50fc395cf" xmlns:ns3="beb20fc5-2c51-4543-b6f9-a2f51fb33384" targetNamespace="http://schemas.microsoft.com/office/2006/metadata/properties" ma:root="true" ma:fieldsID="8d509f75f166c921c65a8ac484a6d9c0" ns2:_="" ns3:_="">
    <xsd:import namespace="8a03cd44-7435-4cc0-9b31-fee50fc395cf"/>
    <xsd:import namespace="beb20fc5-2c51-4543-b6f9-a2f51fb333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3cd44-7435-4cc0-9b31-fee50fc395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b20fc5-2c51-4543-b6f9-a2f51fb3338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70D63A-5262-4F0C-B9F4-D96FF836151B}"/>
</file>

<file path=customXml/itemProps2.xml><?xml version="1.0" encoding="utf-8"?>
<ds:datastoreItem xmlns:ds="http://schemas.openxmlformats.org/officeDocument/2006/customXml" ds:itemID="{CEB8D319-275E-493F-B606-3F02A392169E}"/>
</file>

<file path=customXml/itemProps3.xml><?xml version="1.0" encoding="utf-8"?>
<ds:datastoreItem xmlns:ds="http://schemas.openxmlformats.org/officeDocument/2006/customXml" ds:itemID="{D7AE94B5-E348-4EF3-B852-AD7994BD3C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</dc:creator>
  <cp:lastModifiedBy>David Westhead</cp:lastModifiedBy>
  <cp:revision>7</cp:revision>
  <dcterms:created xsi:type="dcterms:W3CDTF">2019-06-26T14:47:00Z</dcterms:created>
  <dcterms:modified xsi:type="dcterms:W3CDTF">2019-06-2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DEAF4E78F2243A182C331F5ADC7A4</vt:lpwstr>
  </property>
</Properties>
</file>